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B50D7" w14:textId="5BC66AA4" w:rsidR="002D7626" w:rsidRPr="00950AD8" w:rsidRDefault="00950AD8" w:rsidP="00E13B90">
      <w:pPr>
        <w:rPr>
          <w:b/>
          <w:bCs/>
        </w:rPr>
      </w:pPr>
      <w:r w:rsidRPr="00950AD8">
        <w:rPr>
          <w:b/>
          <w:bCs/>
        </w:rPr>
        <w:t>Supplementary figures</w:t>
      </w:r>
    </w:p>
    <w:p w14:paraId="28DA376E" w14:textId="77777777" w:rsidR="00950AD8" w:rsidRDefault="00950AD8" w:rsidP="00E13B90"/>
    <w:p w14:paraId="41A0A46E" w14:textId="136A6411" w:rsidR="00950AD8" w:rsidRDefault="003A758C" w:rsidP="00950AD8">
      <w:pPr>
        <w:spacing w:line="360" w:lineRule="auto"/>
        <w:rPr>
          <w:b/>
          <w:bCs/>
        </w:rPr>
      </w:pPr>
      <w:r w:rsidRPr="00101342">
        <w:rPr>
          <w:b/>
          <w:bCs/>
          <w:sz w:val="28"/>
          <w:szCs w:val="28"/>
        </w:rPr>
        <w:t>The direct and indirect drivers shaping RNA viral communities in grassland soil</w:t>
      </w:r>
    </w:p>
    <w:p w14:paraId="4AD0DC9D" w14:textId="5490F304" w:rsidR="00950AD8" w:rsidRPr="00943711" w:rsidRDefault="00950AD8" w:rsidP="00950AD8">
      <w:pPr>
        <w:spacing w:line="360" w:lineRule="auto"/>
      </w:pPr>
      <w:r w:rsidRPr="00943711">
        <w:t>Ruonan Wu</w:t>
      </w:r>
      <w:r w:rsidRPr="00943711">
        <w:rPr>
          <w:vertAlign w:val="superscript"/>
        </w:rPr>
        <w:t>1</w:t>
      </w:r>
      <w:r w:rsidRPr="00943711">
        <w:t>, A</w:t>
      </w:r>
      <w:r>
        <w:t xml:space="preserve">my </w:t>
      </w:r>
      <w:r w:rsidRPr="00943711">
        <w:t>E</w:t>
      </w:r>
      <w:r>
        <w:t xml:space="preserve">. </w:t>
      </w:r>
      <w:r w:rsidRPr="00943711">
        <w:t>Z</w:t>
      </w:r>
      <w:r>
        <w:t>immerman</w:t>
      </w:r>
      <w:r w:rsidRPr="00943711">
        <w:rPr>
          <w:vertAlign w:val="superscript"/>
        </w:rPr>
        <w:t>1</w:t>
      </w:r>
      <w:r w:rsidRPr="00943711">
        <w:t>, K</w:t>
      </w:r>
      <w:r>
        <w:t xml:space="preserve">irsten S. </w:t>
      </w:r>
      <w:r w:rsidRPr="00943711">
        <w:t>H</w:t>
      </w:r>
      <w:r>
        <w:t>ofmoc</w:t>
      </w:r>
      <w:r w:rsidR="001E520D">
        <w:t>k</w:t>
      </w:r>
      <w:r>
        <w:t>el</w:t>
      </w:r>
      <w:r w:rsidRPr="00943711">
        <w:rPr>
          <w:vertAlign w:val="superscript"/>
        </w:rPr>
        <w:t>1,2</w:t>
      </w:r>
      <w:r w:rsidR="00774899">
        <w:rPr>
          <w:vertAlign w:val="superscript"/>
        </w:rPr>
        <w:t>#</w:t>
      </w:r>
    </w:p>
    <w:p w14:paraId="49AC45E8" w14:textId="77777777" w:rsidR="00950AD8" w:rsidRDefault="00950AD8" w:rsidP="00950AD8">
      <w:pPr>
        <w:spacing w:line="360" w:lineRule="auto"/>
        <w:rPr>
          <w:b/>
          <w:bCs/>
        </w:rPr>
      </w:pPr>
    </w:p>
    <w:p w14:paraId="7102AB12" w14:textId="77777777" w:rsidR="00950AD8" w:rsidRPr="001355EB" w:rsidRDefault="00950AD8" w:rsidP="00950AD8">
      <w:pPr>
        <w:spacing w:line="360" w:lineRule="auto"/>
      </w:pPr>
      <w:r w:rsidRPr="00A02782">
        <w:rPr>
          <w:vertAlign w:val="superscript"/>
        </w:rPr>
        <w:t>1</w:t>
      </w:r>
      <w:r w:rsidRPr="001355EB">
        <w:t xml:space="preserve">Earth and Biological Sciences Directorate, Pacific Northwest National Lab, Richland, Washington, USA </w:t>
      </w:r>
    </w:p>
    <w:p w14:paraId="0E69D0EC" w14:textId="77777777" w:rsidR="00950AD8" w:rsidRPr="001355EB" w:rsidRDefault="00950AD8" w:rsidP="00950AD8">
      <w:pPr>
        <w:spacing w:line="360" w:lineRule="auto"/>
      </w:pPr>
      <w:r w:rsidRPr="00A02782">
        <w:rPr>
          <w:vertAlign w:val="superscript"/>
        </w:rPr>
        <w:t>2</w:t>
      </w:r>
      <w:r w:rsidRPr="001355EB">
        <w:t>Department of Agronomy, Iowa State University, Ames, Iowa, USA</w:t>
      </w:r>
    </w:p>
    <w:p w14:paraId="0C80991F" w14:textId="77777777" w:rsidR="00950AD8" w:rsidRDefault="00950AD8" w:rsidP="00950AD8">
      <w:pPr>
        <w:spacing w:line="360" w:lineRule="auto"/>
        <w:rPr>
          <w:b/>
          <w:bCs/>
        </w:rPr>
      </w:pPr>
    </w:p>
    <w:p w14:paraId="1D3198CD" w14:textId="77777777" w:rsidR="00DD78C7" w:rsidRDefault="00DD78C7" w:rsidP="00DD78C7">
      <w:pPr>
        <w:spacing w:line="360" w:lineRule="auto"/>
        <w:rPr>
          <w:i/>
          <w:iCs/>
        </w:rPr>
      </w:pPr>
      <w:r>
        <w:t>#Address c</w:t>
      </w:r>
      <w:r w:rsidRPr="003A36E7">
        <w:t>orrespond</w:t>
      </w:r>
      <w:r>
        <w:t xml:space="preserve">ence to </w:t>
      </w:r>
      <w:r w:rsidRPr="003A36E7">
        <w:t>Kirsten S</w:t>
      </w:r>
      <w:r>
        <w:t xml:space="preserve"> </w:t>
      </w:r>
      <w:r w:rsidRPr="003A36E7">
        <w:t>Hofmockel</w:t>
      </w:r>
      <w:r>
        <w:t>,</w:t>
      </w:r>
      <w:r w:rsidRPr="003A36E7">
        <w:t xml:space="preserve"> kirsten.hofmockel@pnnl.gov</w:t>
      </w:r>
      <w:r>
        <w:t>.</w:t>
      </w:r>
    </w:p>
    <w:p w14:paraId="35DDEFF1" w14:textId="77777777" w:rsidR="00950AD8" w:rsidRDefault="00950AD8">
      <w:r>
        <w:br w:type="page"/>
      </w:r>
    </w:p>
    <w:p w14:paraId="1F7C96FA" w14:textId="0116CFC9" w:rsidR="00FB5D6F" w:rsidRDefault="00650E9D" w:rsidP="00950AD8">
      <w:r>
        <w:rPr>
          <w:noProof/>
        </w:rPr>
        <w:lastRenderedPageBreak/>
        <w:drawing>
          <wp:inline distT="0" distB="0" distL="0" distR="0" wp14:anchorId="632E0857" wp14:editId="35174300">
            <wp:extent cx="5943600" cy="3493135"/>
            <wp:effectExtent l="0" t="0" r="0" b="0"/>
            <wp:docPr id="4248124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812462" name="Picture 42481246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6A5169" w14:textId="23E61421" w:rsidR="006526A7" w:rsidRPr="006526A7" w:rsidRDefault="006526A7" w:rsidP="006526A7">
      <w:pPr>
        <w:spacing w:line="360" w:lineRule="auto"/>
        <w:jc w:val="both"/>
        <w:rPr>
          <w:rFonts w:ascii="Times New Roman" w:hAnsi="Times New Roman" w:cs="Times New Roman"/>
          <w:color w:val="191919"/>
          <w:bdr w:val="none" w:sz="0" w:space="0" w:color="auto" w:frame="1"/>
          <w:shd w:val="clear" w:color="auto" w:fill="FFFFFF"/>
        </w:rPr>
      </w:pPr>
      <w:r w:rsidRPr="00DB662A">
        <w:rPr>
          <w:rStyle w:val="Emphasis"/>
          <w:rFonts w:ascii="Times New Roman" w:hAnsi="Times New Roman" w:cs="Times New Roman"/>
          <w:b/>
          <w:bCs/>
          <w:i w:val="0"/>
          <w:iCs w:val="0"/>
          <w:color w:val="191919"/>
          <w:bdr w:val="none" w:sz="0" w:space="0" w:color="auto" w:frame="1"/>
          <w:shd w:val="clear" w:color="auto" w:fill="FFFFFF"/>
        </w:rPr>
        <w:t xml:space="preserve">Figure </w:t>
      </w:r>
      <w:r>
        <w:rPr>
          <w:rStyle w:val="Emphasis"/>
          <w:rFonts w:ascii="Times New Roman" w:hAnsi="Times New Roman" w:cs="Times New Roman"/>
          <w:b/>
          <w:bCs/>
          <w:i w:val="0"/>
          <w:iCs w:val="0"/>
          <w:color w:val="191919"/>
          <w:bdr w:val="none" w:sz="0" w:space="0" w:color="auto" w:frame="1"/>
          <w:shd w:val="clear" w:color="auto" w:fill="FFFFFF"/>
        </w:rPr>
        <w:t>S1</w:t>
      </w:r>
      <w:r w:rsidRPr="00DB662A">
        <w:rPr>
          <w:rStyle w:val="Emphasis"/>
          <w:rFonts w:ascii="Times New Roman" w:hAnsi="Times New Roman" w:cs="Times New Roman"/>
          <w:b/>
          <w:bCs/>
          <w:i w:val="0"/>
          <w:iCs w:val="0"/>
          <w:color w:val="191919"/>
          <w:bdr w:val="none" w:sz="0" w:space="0" w:color="auto" w:frame="1"/>
          <w:shd w:val="clear" w:color="auto" w:fill="FFFFFF"/>
        </w:rPr>
        <w:t xml:space="preserve"> The relative complexity of the eukaryotic, prokaryotic, and RNA viral communities distributed across sites. </w:t>
      </w:r>
      <w:r w:rsidRPr="00DB662A">
        <w:rPr>
          <w:rStyle w:val="Emphasis"/>
          <w:rFonts w:ascii="Times New Roman" w:hAnsi="Times New Roman" w:cs="Times New Roman"/>
          <w:i w:val="0"/>
          <w:iCs w:val="0"/>
          <w:color w:val="191919"/>
          <w:bdr w:val="none" w:sz="0" w:space="0" w:color="auto" w:frame="1"/>
          <w:shd w:val="clear" w:color="auto" w:fill="FFFFFF"/>
        </w:rPr>
        <w:t>The relative complexity of the detected communities is compared by the number of the principal components (x-axis) needed to explain the cumulative proportions of the total variance observed for each type of community across sites (y-axis). The values of the data points were retrieved from the principal component analysis of each community type across the 24 samples.</w:t>
      </w:r>
    </w:p>
    <w:p w14:paraId="7488FF7F" w14:textId="18B62A2C" w:rsidR="00950AD8" w:rsidRDefault="00831C91" w:rsidP="00950AD8">
      <w:r>
        <w:rPr>
          <w:noProof/>
        </w:rPr>
        <w:lastRenderedPageBreak/>
        <w:drawing>
          <wp:inline distT="0" distB="0" distL="0" distR="0" wp14:anchorId="4A83FEDD" wp14:editId="674B5858">
            <wp:extent cx="5943600" cy="5572125"/>
            <wp:effectExtent l="0" t="0" r="0" b="3175"/>
            <wp:docPr id="13873086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7308675" name="Picture 138730867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67FFC" w14:textId="5234F933" w:rsidR="009D0B20" w:rsidRPr="009D0B20" w:rsidRDefault="009D0B20" w:rsidP="009D0B20">
      <w:pPr>
        <w:spacing w:line="360" w:lineRule="auto"/>
        <w:jc w:val="both"/>
        <w:rPr>
          <w:rFonts w:ascii="Times New Roman" w:hAnsi="Times New Roman" w:cs="Times New Roman"/>
        </w:rPr>
      </w:pPr>
      <w:r w:rsidRPr="009D0B20">
        <w:rPr>
          <w:rFonts w:ascii="Times New Roman" w:hAnsi="Times New Roman" w:cs="Times New Roman"/>
          <w:b/>
          <w:bCs/>
        </w:rPr>
        <w:t xml:space="preserve">Figure </w:t>
      </w:r>
      <w:r w:rsidR="00DF41CE">
        <w:rPr>
          <w:rFonts w:ascii="Times New Roman" w:hAnsi="Times New Roman" w:cs="Times New Roman"/>
          <w:b/>
          <w:bCs/>
        </w:rPr>
        <w:t>S</w:t>
      </w:r>
      <w:r w:rsidR="00FB5D6F">
        <w:rPr>
          <w:rFonts w:ascii="Times New Roman" w:hAnsi="Times New Roman" w:cs="Times New Roman"/>
          <w:b/>
          <w:bCs/>
        </w:rPr>
        <w:t>2</w:t>
      </w:r>
      <w:r w:rsidRPr="009D0B20">
        <w:rPr>
          <w:rFonts w:ascii="Times New Roman" w:hAnsi="Times New Roman" w:cs="Times New Roman"/>
          <w:b/>
          <w:bCs/>
        </w:rPr>
        <w:t xml:space="preserve"> The impact of soil depth, irrigation intensity, and cultivar type on structuring </w:t>
      </w:r>
      <w:r w:rsidR="00DF41CE">
        <w:rPr>
          <w:rFonts w:ascii="Times New Roman" w:hAnsi="Times New Roman" w:cs="Times New Roman"/>
          <w:b/>
          <w:bCs/>
        </w:rPr>
        <w:t xml:space="preserve">the total, eukaryotic and prokaryotic </w:t>
      </w:r>
      <w:r w:rsidRPr="009D0B20">
        <w:rPr>
          <w:rFonts w:ascii="Times New Roman" w:hAnsi="Times New Roman" w:cs="Times New Roman"/>
          <w:b/>
          <w:bCs/>
        </w:rPr>
        <w:t>RNA viral communities.</w:t>
      </w:r>
      <w:r w:rsidRPr="009D0B20">
        <w:rPr>
          <w:rFonts w:ascii="Times New Roman" w:hAnsi="Times New Roman" w:cs="Times New Roman"/>
        </w:rPr>
        <w:t xml:space="preserve"> The dissimilarities within the RNA viral communities in response to different environmental conditions were assessed by NMDS with an F-test. Ordination of the total RNA viral communities, eukaryotic RNA viral communities, and prokaryotic RNA viral communities are shown in panels a, b and c, respectively. The viral communities recovered from surface soils (0-5 cm) or deep soils (15-25 cm) are labeled in circles and triangles, respectively. Soil</w:t>
      </w:r>
      <w:r w:rsidR="00DF41CE">
        <w:rPr>
          <w:rFonts w:ascii="Times New Roman" w:hAnsi="Times New Roman" w:cs="Times New Roman"/>
        </w:rPr>
        <w:t>s</w:t>
      </w:r>
      <w:r w:rsidRPr="009D0B20">
        <w:rPr>
          <w:rFonts w:ascii="Times New Roman" w:hAnsi="Times New Roman" w:cs="Times New Roman"/>
        </w:rPr>
        <w:t xml:space="preserve"> planted with Alkar and Jose were labeled in orange and blue, respectively. The size of the data points differentiates the soils with different irrigation treatments, i.e., 100% water holding capacity colored in dark blue and 25% water holding capacity colored in light blue.</w:t>
      </w:r>
    </w:p>
    <w:p w14:paraId="46821B63" w14:textId="0093084B" w:rsidR="00950AD8" w:rsidRDefault="00C017BC" w:rsidP="00950AD8">
      <w:r>
        <w:rPr>
          <w:noProof/>
        </w:rPr>
        <w:lastRenderedPageBreak/>
        <w:drawing>
          <wp:inline distT="0" distB="0" distL="0" distR="0" wp14:anchorId="23B1CAA3" wp14:editId="5C20555A">
            <wp:extent cx="5943600" cy="3962400"/>
            <wp:effectExtent l="0" t="0" r="0" b="0"/>
            <wp:docPr id="250982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98200" name="Picture 2509820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B866E" w14:textId="59834701" w:rsidR="00950AD8" w:rsidRPr="00635F6F" w:rsidRDefault="00950AD8" w:rsidP="00950AD8">
      <w:pPr>
        <w:spacing w:line="360" w:lineRule="auto"/>
        <w:jc w:val="both"/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</w:pPr>
      <w:r w:rsidRPr="00635F6F"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  <w:t xml:space="preserve">Figure </w:t>
      </w:r>
      <w:r w:rsidR="00920DBE"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  <w:t>S</w:t>
      </w:r>
      <w:r w:rsidR="00FB5D6F"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  <w:t>3</w:t>
      </w:r>
      <w:r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  <w:t xml:space="preserve"> The community composition of the eukaryotic populations that contain known hosts of the detected RNA viruses. </w:t>
      </w:r>
      <w:r w:rsidRPr="00635F6F">
        <w:rPr>
          <w:rFonts w:ascii="Times New Roman" w:hAnsi="Times New Roman" w:cs="Times New Roman"/>
          <w:color w:val="000000" w:themeColor="text1"/>
        </w:rPr>
        <w:t xml:space="preserve">The heatmap illustrates abundance estimates for each eukaryotic taxon </w:t>
      </w:r>
      <w:r>
        <w:rPr>
          <w:rFonts w:ascii="Times New Roman" w:hAnsi="Times New Roman" w:cs="Times New Roman"/>
          <w:color w:val="000000" w:themeColor="text1"/>
        </w:rPr>
        <w:t xml:space="preserve">that was identified as the host taxon of the </w:t>
      </w:r>
      <w:r w:rsidRPr="00635F6F">
        <w:rPr>
          <w:rFonts w:ascii="Times New Roman" w:hAnsi="Times New Roman" w:cs="Times New Roman"/>
          <w:color w:val="000000" w:themeColor="text1"/>
        </w:rPr>
        <w:t xml:space="preserve">detected </w:t>
      </w:r>
      <w:r>
        <w:rPr>
          <w:rFonts w:ascii="Times New Roman" w:hAnsi="Times New Roman" w:cs="Times New Roman"/>
          <w:color w:val="000000" w:themeColor="text1"/>
        </w:rPr>
        <w:t>RNA viruses</w:t>
      </w:r>
      <w:r w:rsidRPr="00635F6F">
        <w:rPr>
          <w:rFonts w:ascii="Times New Roman" w:hAnsi="Times New Roman" w:cs="Times New Roman"/>
          <w:color w:val="000000" w:themeColor="text1"/>
        </w:rPr>
        <w:t>. The estimated abundances were log-transformed, and warmer colors represent higher abundances. The abundance profile was grouped according to the similarity of the community composition.</w:t>
      </w:r>
    </w:p>
    <w:p w14:paraId="7C4A4D3B" w14:textId="77777777" w:rsidR="00950AD8" w:rsidRDefault="00950AD8" w:rsidP="00950AD8"/>
    <w:p w14:paraId="2289E71A" w14:textId="75D16A9B" w:rsidR="00950AD8" w:rsidRDefault="00C017BC" w:rsidP="00950AD8">
      <w:r>
        <w:rPr>
          <w:noProof/>
        </w:rPr>
        <w:lastRenderedPageBreak/>
        <w:drawing>
          <wp:inline distT="0" distB="0" distL="0" distR="0" wp14:anchorId="7DF3BF81" wp14:editId="2D651408">
            <wp:extent cx="5943600" cy="3962400"/>
            <wp:effectExtent l="0" t="0" r="0" b="0"/>
            <wp:docPr id="16916558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655860" name="Picture 169165586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56D05" w14:textId="7E2B97F1" w:rsidR="00950AD8" w:rsidRDefault="00950AD8" w:rsidP="00950AD8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635F6F"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  <w:t xml:space="preserve">Figure </w:t>
      </w:r>
      <w:r w:rsidR="00920DBE"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  <w:t>S</w:t>
      </w:r>
      <w:r w:rsidR="00FB5D6F"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  <w:t>4</w:t>
      </w:r>
      <w:r>
        <w:rPr>
          <w:rStyle w:val="Emphasis"/>
          <w:rFonts w:ascii="Times New Roman" w:hAnsi="Times New Roman" w:cs="Times New Roman"/>
          <w:b/>
          <w:bCs/>
          <w:i w:val="0"/>
          <w:iCs w:val="0"/>
          <w:color w:val="000000" w:themeColor="text1"/>
          <w:bdr w:val="none" w:sz="0" w:space="0" w:color="auto" w:frame="1"/>
          <w:shd w:val="clear" w:color="auto" w:fill="FFFFFF"/>
        </w:rPr>
        <w:t xml:space="preserve"> RNA viral community composition of the site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35F6F">
        <w:rPr>
          <w:rFonts w:ascii="Times New Roman" w:hAnsi="Times New Roman" w:cs="Times New Roman"/>
          <w:color w:val="000000" w:themeColor="text1"/>
        </w:rPr>
        <w:t xml:space="preserve">The heatmap illustrates abundance estimates for each eukaryotic </w:t>
      </w:r>
      <w:r>
        <w:rPr>
          <w:rFonts w:ascii="Times New Roman" w:hAnsi="Times New Roman" w:cs="Times New Roman"/>
          <w:color w:val="000000" w:themeColor="text1"/>
        </w:rPr>
        <w:t xml:space="preserve">RNA viral </w:t>
      </w:r>
      <w:r w:rsidRPr="00635F6F">
        <w:rPr>
          <w:rFonts w:ascii="Times New Roman" w:hAnsi="Times New Roman" w:cs="Times New Roman"/>
          <w:color w:val="000000" w:themeColor="text1"/>
        </w:rPr>
        <w:t xml:space="preserve">taxon </w:t>
      </w:r>
      <w:r>
        <w:rPr>
          <w:rFonts w:ascii="Times New Roman" w:hAnsi="Times New Roman" w:cs="Times New Roman"/>
          <w:color w:val="000000" w:themeColor="text1"/>
        </w:rPr>
        <w:t>detected in the 24 soil samples</w:t>
      </w:r>
      <w:r w:rsidRPr="00635F6F">
        <w:rPr>
          <w:rFonts w:ascii="Times New Roman" w:hAnsi="Times New Roman" w:cs="Times New Roman"/>
          <w:color w:val="000000" w:themeColor="text1"/>
        </w:rPr>
        <w:t>. The estimated abundances were log-transformed, and warmer colors represent higher abundances. The abundance profile was grouped according to the similarity of the community composition.</w:t>
      </w:r>
    </w:p>
    <w:p w14:paraId="65777495" w14:textId="77777777" w:rsidR="00950AD8" w:rsidRDefault="00950AD8" w:rsidP="00950AD8"/>
    <w:p w14:paraId="3CB79AD2" w14:textId="77777777" w:rsidR="0018339F" w:rsidRDefault="0018339F" w:rsidP="00950AD8"/>
    <w:p w14:paraId="73B8ABF4" w14:textId="050E4276" w:rsidR="0018339F" w:rsidRDefault="0018339F" w:rsidP="00950AD8"/>
    <w:sectPr w:rsidR="0018339F" w:rsidSect="00DD78C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B90"/>
    <w:rsid w:val="00041D61"/>
    <w:rsid w:val="00043361"/>
    <w:rsid w:val="00075C35"/>
    <w:rsid w:val="00095089"/>
    <w:rsid w:val="000B58C4"/>
    <w:rsid w:val="000D34A8"/>
    <w:rsid w:val="000F02FC"/>
    <w:rsid w:val="000F6697"/>
    <w:rsid w:val="00111838"/>
    <w:rsid w:val="001219B0"/>
    <w:rsid w:val="0015240E"/>
    <w:rsid w:val="001551E0"/>
    <w:rsid w:val="00157FE9"/>
    <w:rsid w:val="0018339F"/>
    <w:rsid w:val="00194B19"/>
    <w:rsid w:val="001A4460"/>
    <w:rsid w:val="001A553E"/>
    <w:rsid w:val="001A5F6D"/>
    <w:rsid w:val="001B3577"/>
    <w:rsid w:val="001B46FF"/>
    <w:rsid w:val="001B7352"/>
    <w:rsid w:val="001D0495"/>
    <w:rsid w:val="001E520D"/>
    <w:rsid w:val="00230645"/>
    <w:rsid w:val="00234346"/>
    <w:rsid w:val="0024095A"/>
    <w:rsid w:val="00250437"/>
    <w:rsid w:val="0026542C"/>
    <w:rsid w:val="00270FEC"/>
    <w:rsid w:val="00294AD1"/>
    <w:rsid w:val="002A3C83"/>
    <w:rsid w:val="002C79CF"/>
    <w:rsid w:val="002D7626"/>
    <w:rsid w:val="003000ED"/>
    <w:rsid w:val="00300476"/>
    <w:rsid w:val="00325507"/>
    <w:rsid w:val="00326D86"/>
    <w:rsid w:val="003359B2"/>
    <w:rsid w:val="003365C8"/>
    <w:rsid w:val="0034064C"/>
    <w:rsid w:val="0034250D"/>
    <w:rsid w:val="00343D68"/>
    <w:rsid w:val="00345AE5"/>
    <w:rsid w:val="0035418B"/>
    <w:rsid w:val="00361B3D"/>
    <w:rsid w:val="003624E5"/>
    <w:rsid w:val="00377460"/>
    <w:rsid w:val="003859BA"/>
    <w:rsid w:val="00394622"/>
    <w:rsid w:val="003A5463"/>
    <w:rsid w:val="003A758C"/>
    <w:rsid w:val="003D767B"/>
    <w:rsid w:val="003E68F1"/>
    <w:rsid w:val="003E785E"/>
    <w:rsid w:val="003F6090"/>
    <w:rsid w:val="004168E5"/>
    <w:rsid w:val="0041795C"/>
    <w:rsid w:val="004531EA"/>
    <w:rsid w:val="00454C0F"/>
    <w:rsid w:val="004551F3"/>
    <w:rsid w:val="00465AC5"/>
    <w:rsid w:val="0047699F"/>
    <w:rsid w:val="004A30A6"/>
    <w:rsid w:val="004A7412"/>
    <w:rsid w:val="004C10C7"/>
    <w:rsid w:val="004C59EA"/>
    <w:rsid w:val="004C7382"/>
    <w:rsid w:val="004D27DE"/>
    <w:rsid w:val="004E6828"/>
    <w:rsid w:val="00506B55"/>
    <w:rsid w:val="00511AE4"/>
    <w:rsid w:val="00513528"/>
    <w:rsid w:val="005445A4"/>
    <w:rsid w:val="005550A2"/>
    <w:rsid w:val="0057620D"/>
    <w:rsid w:val="00593DB9"/>
    <w:rsid w:val="005B2409"/>
    <w:rsid w:val="005C5B70"/>
    <w:rsid w:val="005E1CB8"/>
    <w:rsid w:val="005F1B21"/>
    <w:rsid w:val="005F4B0A"/>
    <w:rsid w:val="00601950"/>
    <w:rsid w:val="006369D2"/>
    <w:rsid w:val="006427E8"/>
    <w:rsid w:val="00644AB2"/>
    <w:rsid w:val="00650E9D"/>
    <w:rsid w:val="006526A7"/>
    <w:rsid w:val="00655BEE"/>
    <w:rsid w:val="00667403"/>
    <w:rsid w:val="00684509"/>
    <w:rsid w:val="0068663F"/>
    <w:rsid w:val="00697142"/>
    <w:rsid w:val="006A35EA"/>
    <w:rsid w:val="006C5CF9"/>
    <w:rsid w:val="006D2B51"/>
    <w:rsid w:val="006D3225"/>
    <w:rsid w:val="006E616A"/>
    <w:rsid w:val="006F372B"/>
    <w:rsid w:val="00714AFB"/>
    <w:rsid w:val="007204A0"/>
    <w:rsid w:val="00726DD3"/>
    <w:rsid w:val="00747E85"/>
    <w:rsid w:val="007554EF"/>
    <w:rsid w:val="00774899"/>
    <w:rsid w:val="00777650"/>
    <w:rsid w:val="007827BF"/>
    <w:rsid w:val="0078434D"/>
    <w:rsid w:val="007B0C15"/>
    <w:rsid w:val="007D6B83"/>
    <w:rsid w:val="007E7727"/>
    <w:rsid w:val="00831C91"/>
    <w:rsid w:val="00850784"/>
    <w:rsid w:val="0085181D"/>
    <w:rsid w:val="00867932"/>
    <w:rsid w:val="008769D6"/>
    <w:rsid w:val="00896C44"/>
    <w:rsid w:val="00897992"/>
    <w:rsid w:val="008A6383"/>
    <w:rsid w:val="008C14CB"/>
    <w:rsid w:val="008C5E39"/>
    <w:rsid w:val="008D29BA"/>
    <w:rsid w:val="008D76C7"/>
    <w:rsid w:val="008E35D1"/>
    <w:rsid w:val="008F1003"/>
    <w:rsid w:val="00903EE3"/>
    <w:rsid w:val="00911D45"/>
    <w:rsid w:val="00912107"/>
    <w:rsid w:val="00920DBE"/>
    <w:rsid w:val="00944904"/>
    <w:rsid w:val="00950AD8"/>
    <w:rsid w:val="0095562C"/>
    <w:rsid w:val="0096084F"/>
    <w:rsid w:val="00962E6A"/>
    <w:rsid w:val="00964756"/>
    <w:rsid w:val="00967F07"/>
    <w:rsid w:val="009710F6"/>
    <w:rsid w:val="0097762B"/>
    <w:rsid w:val="00994F4C"/>
    <w:rsid w:val="00995E56"/>
    <w:rsid w:val="009B58B3"/>
    <w:rsid w:val="009D0B20"/>
    <w:rsid w:val="009D3FC8"/>
    <w:rsid w:val="009D6384"/>
    <w:rsid w:val="009F37F7"/>
    <w:rsid w:val="009F5CB3"/>
    <w:rsid w:val="009F68C9"/>
    <w:rsid w:val="00A1393B"/>
    <w:rsid w:val="00A27E0D"/>
    <w:rsid w:val="00A32E24"/>
    <w:rsid w:val="00A55963"/>
    <w:rsid w:val="00A56D6C"/>
    <w:rsid w:val="00A7037E"/>
    <w:rsid w:val="00A76D8B"/>
    <w:rsid w:val="00A93283"/>
    <w:rsid w:val="00A9542B"/>
    <w:rsid w:val="00AA1C56"/>
    <w:rsid w:val="00AB12DF"/>
    <w:rsid w:val="00AC5028"/>
    <w:rsid w:val="00AD2154"/>
    <w:rsid w:val="00AE016F"/>
    <w:rsid w:val="00AE5398"/>
    <w:rsid w:val="00AE5BBA"/>
    <w:rsid w:val="00AF2618"/>
    <w:rsid w:val="00B201C2"/>
    <w:rsid w:val="00B25958"/>
    <w:rsid w:val="00B55726"/>
    <w:rsid w:val="00B56555"/>
    <w:rsid w:val="00B671C2"/>
    <w:rsid w:val="00B914B1"/>
    <w:rsid w:val="00B97B9A"/>
    <w:rsid w:val="00BB08FF"/>
    <w:rsid w:val="00BB0F66"/>
    <w:rsid w:val="00BC0E0E"/>
    <w:rsid w:val="00BC654D"/>
    <w:rsid w:val="00BD0090"/>
    <w:rsid w:val="00BD1713"/>
    <w:rsid w:val="00BE79C8"/>
    <w:rsid w:val="00C017BC"/>
    <w:rsid w:val="00C4068F"/>
    <w:rsid w:val="00C61ED7"/>
    <w:rsid w:val="00C86DF5"/>
    <w:rsid w:val="00C90A05"/>
    <w:rsid w:val="00C91C59"/>
    <w:rsid w:val="00C949CF"/>
    <w:rsid w:val="00CA0015"/>
    <w:rsid w:val="00CB0A59"/>
    <w:rsid w:val="00CC208F"/>
    <w:rsid w:val="00CE1387"/>
    <w:rsid w:val="00CE4162"/>
    <w:rsid w:val="00CE4796"/>
    <w:rsid w:val="00CF4439"/>
    <w:rsid w:val="00CF52A9"/>
    <w:rsid w:val="00D32997"/>
    <w:rsid w:val="00D502E0"/>
    <w:rsid w:val="00D843F2"/>
    <w:rsid w:val="00D8575A"/>
    <w:rsid w:val="00D8611A"/>
    <w:rsid w:val="00DA2B31"/>
    <w:rsid w:val="00DA3708"/>
    <w:rsid w:val="00DA3A68"/>
    <w:rsid w:val="00DD53F8"/>
    <w:rsid w:val="00DD78C7"/>
    <w:rsid w:val="00DE4E88"/>
    <w:rsid w:val="00DF0B99"/>
    <w:rsid w:val="00DF41CE"/>
    <w:rsid w:val="00E00CA7"/>
    <w:rsid w:val="00E04EEA"/>
    <w:rsid w:val="00E12D90"/>
    <w:rsid w:val="00E13B90"/>
    <w:rsid w:val="00E26FBB"/>
    <w:rsid w:val="00E35D2A"/>
    <w:rsid w:val="00E443CB"/>
    <w:rsid w:val="00E44F09"/>
    <w:rsid w:val="00E46772"/>
    <w:rsid w:val="00E47EE7"/>
    <w:rsid w:val="00E65608"/>
    <w:rsid w:val="00E65771"/>
    <w:rsid w:val="00E70B98"/>
    <w:rsid w:val="00E82946"/>
    <w:rsid w:val="00E9432C"/>
    <w:rsid w:val="00EB1B9D"/>
    <w:rsid w:val="00EB6394"/>
    <w:rsid w:val="00EC00DF"/>
    <w:rsid w:val="00EC452D"/>
    <w:rsid w:val="00ED0662"/>
    <w:rsid w:val="00ED3A8A"/>
    <w:rsid w:val="00ED7BFA"/>
    <w:rsid w:val="00F13761"/>
    <w:rsid w:val="00F35B9F"/>
    <w:rsid w:val="00F5415D"/>
    <w:rsid w:val="00F57E82"/>
    <w:rsid w:val="00F80D96"/>
    <w:rsid w:val="00FA0953"/>
    <w:rsid w:val="00FB5D6F"/>
    <w:rsid w:val="00FB6B1B"/>
    <w:rsid w:val="00FB7692"/>
    <w:rsid w:val="00FC23BC"/>
    <w:rsid w:val="00FD4D5D"/>
    <w:rsid w:val="00FE144F"/>
    <w:rsid w:val="00FE15DC"/>
    <w:rsid w:val="00FE6298"/>
    <w:rsid w:val="00FE7C85"/>
    <w:rsid w:val="00FF0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A50B9"/>
  <w15:chartTrackingRefBased/>
  <w15:docId w15:val="{E7D5A592-F973-F449-8321-7248E1B6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0A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0AD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50AD8"/>
    <w:rPr>
      <w:i/>
      <w:iCs/>
    </w:rPr>
  </w:style>
  <w:style w:type="paragraph" w:styleId="Revision">
    <w:name w:val="Revision"/>
    <w:hidden/>
    <w:uiPriority w:val="99"/>
    <w:semiHidden/>
    <w:rsid w:val="001E520D"/>
  </w:style>
  <w:style w:type="character" w:styleId="LineNumber">
    <w:name w:val="line number"/>
    <w:basedOn w:val="DefaultParagraphFont"/>
    <w:uiPriority w:val="99"/>
    <w:semiHidden/>
    <w:unhideWhenUsed/>
    <w:rsid w:val="00DD78C7"/>
  </w:style>
  <w:style w:type="character" w:styleId="CommentReference">
    <w:name w:val="annotation reference"/>
    <w:basedOn w:val="DefaultParagraphFont"/>
    <w:uiPriority w:val="99"/>
    <w:semiHidden/>
    <w:unhideWhenUsed/>
    <w:rsid w:val="003A7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emf"/><Relationship Id="rId4" Type="http://schemas.openxmlformats.org/officeDocument/2006/relationships/styles" Target="styl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ic xmlns="2a37cd1d-6a01-4017-b72b-5df7838ed999" xsi:nil="true"/>
    <TaxCatchAll xmlns="5cece13e-3376-4417-9525-be60b11a89a8" xsi:nil="true"/>
    <lcf76f155ced4ddcb4097134ff3c332f xmlns="2a37cd1d-6a01-4017-b72b-5df7838ed99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4BF1EED8066142A4AB9FA894223E64" ma:contentTypeVersion="17" ma:contentTypeDescription="Create a new document." ma:contentTypeScope="" ma:versionID="82faa8bf5206efdc126e8eb4fbf3a2df">
  <xsd:schema xmlns:xsd="http://www.w3.org/2001/XMLSchema" xmlns:xs="http://www.w3.org/2001/XMLSchema" xmlns:p="http://schemas.microsoft.com/office/2006/metadata/properties" xmlns:ns2="2a37cd1d-6a01-4017-b72b-5df7838ed999" xmlns:ns3="b39c92a8-dafe-4e00-987c-a07a8d43c09d" xmlns:ns4="5cece13e-3376-4417-9525-be60b11a89a8" targetNamespace="http://schemas.microsoft.com/office/2006/metadata/properties" ma:root="true" ma:fieldsID="4ce29043e95d86296e7df441c7ecab56" ns2:_="" ns3:_="" ns4:_="">
    <xsd:import namespace="2a37cd1d-6a01-4017-b72b-5df7838ed999"/>
    <xsd:import namespace="b39c92a8-dafe-4e00-987c-a07a8d43c09d"/>
    <xsd:import namespace="5cece13e-3376-4417-9525-be60b11a89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lcf76f155ced4ddcb4097134ff3c332f" minOccurs="0"/>
                <xsd:element ref="ns4:TaxCatchAll" minOccurs="0"/>
                <xsd:element ref="ns2:pic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37cd1d-6a01-4017-b72b-5df7838ed9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60f1aaf-6244-4bb9-9bf9-38bf373853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ic" ma:index="21" nillable="true" ma:displayName="pic" ma:format="Thumbnail" ma:internalName="pic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9c92a8-dafe-4e00-987c-a07a8d43c09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ece13e-3376-4417-9525-be60b11a89a8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5f0e32d3-cbb7-4107-a801-8cf1fd25e8f5}" ma:internalName="TaxCatchAll" ma:showField="CatchAllData" ma:web="b39c92a8-dafe-4e00-987c-a07a8d43c09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428998-CF4F-4C1F-B3E9-86C434F60CCC}">
  <ds:schemaRefs>
    <ds:schemaRef ds:uri="http://schemas.microsoft.com/office/2006/metadata/properties"/>
    <ds:schemaRef ds:uri="http://schemas.microsoft.com/office/infopath/2007/PartnerControls"/>
    <ds:schemaRef ds:uri="2a37cd1d-6a01-4017-b72b-5df7838ed999"/>
    <ds:schemaRef ds:uri="5cece13e-3376-4417-9525-be60b11a89a8"/>
  </ds:schemaRefs>
</ds:datastoreItem>
</file>

<file path=customXml/itemProps2.xml><?xml version="1.0" encoding="utf-8"?>
<ds:datastoreItem xmlns:ds="http://schemas.openxmlformats.org/officeDocument/2006/customXml" ds:itemID="{4EF69080-E101-4401-BCFC-A22ECA65C3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37cd1d-6a01-4017-b72b-5df7838ed999"/>
    <ds:schemaRef ds:uri="b39c92a8-dafe-4e00-987c-a07a8d43c09d"/>
    <ds:schemaRef ds:uri="5cece13e-3376-4417-9525-be60b11a89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432241-8948-465E-8E7E-EFFE8FC07B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Ruonan</dc:creator>
  <cp:keywords/>
  <dc:description/>
  <cp:lastModifiedBy>Wu, Ruonan</cp:lastModifiedBy>
  <cp:revision>23</cp:revision>
  <dcterms:created xsi:type="dcterms:W3CDTF">2023-09-19T04:21:00Z</dcterms:created>
  <dcterms:modified xsi:type="dcterms:W3CDTF">2024-05-14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4BF1EED8066142A4AB9FA894223E64</vt:lpwstr>
  </property>
  <property fmtid="{D5CDD505-2E9C-101B-9397-08002B2CF9AE}" pid="3" name="MediaServiceImageTags">
    <vt:lpwstr/>
  </property>
</Properties>
</file>